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780A" w:rsidRDefault="0088780A" w:rsidP="0088780A">
      <w:pPr>
        <w:rPr>
          <w:rFonts w:ascii="Times New Roman" w:hAnsi="Times New Roman" w:cs="Times New Roman"/>
          <w:kern w:val="0"/>
          <w:sz w:val="24"/>
          <w:szCs w:val="24"/>
        </w:rPr>
      </w:pPr>
    </w:p>
    <w:p w:rsidR="0088780A" w:rsidRDefault="0088780A" w:rsidP="0088780A">
      <w:pPr>
        <w:rPr>
          <w:rFonts w:ascii="Times New Roman" w:hAnsi="Times New Roman" w:cs="Times New Roman"/>
          <w:kern w:val="0"/>
          <w:sz w:val="24"/>
          <w:szCs w:val="24"/>
        </w:rPr>
      </w:pPr>
      <w:r w:rsidRPr="001E00A4">
        <w:rPr>
          <w:rFonts w:ascii="Times New Roman" w:hAnsi="Times New Roman" w:cs="Times New Roman" w:hint="eastAsia"/>
          <w:b/>
          <w:kern w:val="0"/>
          <w:sz w:val="24"/>
          <w:szCs w:val="24"/>
        </w:rPr>
        <w:t>Table S4.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Number of differential peaks and genes in </w:t>
      </w:r>
      <w:r w:rsidRPr="00C8304D">
        <w:rPr>
          <w:rFonts w:ascii="Times New Roman" w:hAnsi="Times New Roman" w:cs="Times New Roman"/>
          <w:kern w:val="0"/>
          <w:sz w:val="24"/>
          <w:szCs w:val="24"/>
        </w:rPr>
        <w:t>each set of control to the corresponding transformed cells</w:t>
      </w:r>
    </w:p>
    <w:p w:rsidR="0088780A" w:rsidRPr="00BC2DA8" w:rsidRDefault="0088780A" w:rsidP="0088780A">
      <w:pPr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96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00"/>
        <w:gridCol w:w="3200"/>
        <w:gridCol w:w="3200"/>
      </w:tblGrid>
      <w:tr w:rsidR="0088780A" w:rsidRPr="00BC2DA8" w:rsidTr="0021268C">
        <w:trPr>
          <w:trHeight w:val="584"/>
        </w:trPr>
        <w:tc>
          <w:tcPr>
            <w:tcW w:w="32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780A" w:rsidRPr="001E00A4" w:rsidRDefault="0088780A" w:rsidP="0021268C">
            <w:pPr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1E00A4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Cell Lines </w:t>
            </w:r>
          </w:p>
        </w:tc>
        <w:tc>
          <w:tcPr>
            <w:tcW w:w="32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780A" w:rsidRPr="001E00A4" w:rsidRDefault="0088780A" w:rsidP="0021268C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kern w:val="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-38100</wp:posOffset>
                      </wp:positionH>
                      <wp:positionV relativeFrom="paragraph">
                        <wp:posOffset>204470</wp:posOffset>
                      </wp:positionV>
                      <wp:extent cx="1930400" cy="19050"/>
                      <wp:effectExtent l="12700" t="10160" r="9525" b="8890"/>
                      <wp:wrapNone/>
                      <wp:docPr id="2" name="直接箭头连接符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1930400" cy="190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chemeClr val="bg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457364A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直接箭头连接符 2" o:spid="_x0000_s1026" type="#_x0000_t32" style="position:absolute;left:0;text-align:left;margin-left:-3pt;margin-top:16.1pt;width:152pt;height:1.5p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" strokecolor="white [3212]"/>
                  </w:pict>
                </mc:Fallback>
              </mc:AlternateContent>
            </w:r>
            <w:r w:rsidRPr="001E00A4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Number of Differential Peaks </w:t>
            </w:r>
          </w:p>
          <w:p w:rsidR="0088780A" w:rsidRPr="001E00A4" w:rsidRDefault="0088780A" w:rsidP="0021268C">
            <w:pPr>
              <w:ind w:firstLineChars="100" w:firstLine="210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1E00A4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UP               Down</w:t>
            </w:r>
          </w:p>
        </w:tc>
        <w:tc>
          <w:tcPr>
            <w:tcW w:w="32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780A" w:rsidRPr="001E00A4" w:rsidRDefault="0088780A" w:rsidP="0021268C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kern w:val="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-12700</wp:posOffset>
                      </wp:positionH>
                      <wp:positionV relativeFrom="paragraph">
                        <wp:posOffset>191770</wp:posOffset>
                      </wp:positionV>
                      <wp:extent cx="1930400" cy="19050"/>
                      <wp:effectExtent l="12700" t="6985" r="9525" b="12065"/>
                      <wp:wrapNone/>
                      <wp:docPr id="1" name="直接箭头连接符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1930400" cy="190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chemeClr val="bg1">
                                    <a:lumMod val="10000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8685A4D" id="直接箭头连接符 1" o:spid="_x0000_s1026" type="#_x0000_t32" style="position:absolute;left:0;text-align:left;margin-left:-1pt;margin-top:15.1pt;width:152pt;height:1.5pt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" strokecolor="white [3212]"/>
                  </w:pict>
                </mc:Fallback>
              </mc:AlternateContent>
            </w:r>
            <w:r w:rsidRPr="001E00A4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Number of Differential Genes </w:t>
            </w:r>
          </w:p>
          <w:p w:rsidR="0088780A" w:rsidRPr="001E00A4" w:rsidRDefault="0088780A" w:rsidP="0021268C">
            <w:pPr>
              <w:ind w:firstLineChars="100" w:firstLine="210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 w:rsidRPr="001E00A4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UP               Down</w:t>
            </w:r>
          </w:p>
        </w:tc>
      </w:tr>
      <w:tr w:rsidR="0088780A" w:rsidRPr="00BC2DA8" w:rsidTr="0021268C">
        <w:trPr>
          <w:trHeight w:val="766"/>
        </w:trPr>
        <w:tc>
          <w:tcPr>
            <w:tcW w:w="3200" w:type="dxa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780A" w:rsidRPr="001E00A4" w:rsidRDefault="0088780A" w:rsidP="0021268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E00A4">
              <w:rPr>
                <w:rFonts w:ascii="Times New Roman" w:hAnsi="Times New Roman" w:cs="Times New Roman"/>
                <w:kern w:val="0"/>
                <w:szCs w:val="21"/>
              </w:rPr>
              <w:t>SV-HUC-1 vs. Cd-SV-HUC-1</w:t>
            </w:r>
          </w:p>
          <w:p w:rsidR="0088780A" w:rsidRPr="001E00A4" w:rsidRDefault="0088780A" w:rsidP="0021268C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  <w:p w:rsidR="0088780A" w:rsidRDefault="0088780A" w:rsidP="0021268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E00A4">
              <w:rPr>
                <w:rFonts w:ascii="Times New Roman" w:hAnsi="Times New Roman" w:cs="Times New Roman"/>
                <w:kern w:val="0"/>
                <w:szCs w:val="21"/>
              </w:rPr>
              <w:t>SV-HUC-1 vs.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1E00A4">
              <w:rPr>
                <w:rFonts w:ascii="Times New Roman" w:hAnsi="Times New Roman" w:cs="Times New Roman"/>
                <w:kern w:val="0"/>
                <w:szCs w:val="21"/>
              </w:rPr>
              <w:t>MC-SV-HUC T2</w:t>
            </w:r>
          </w:p>
          <w:p w:rsidR="0088780A" w:rsidRPr="001E00A4" w:rsidRDefault="0088780A" w:rsidP="0021268C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  <w:p w:rsidR="0088780A" w:rsidRDefault="0088780A" w:rsidP="0021268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E00A4">
              <w:rPr>
                <w:rFonts w:ascii="Times New Roman" w:hAnsi="Times New Roman" w:cs="Times New Roman"/>
                <w:kern w:val="0"/>
                <w:szCs w:val="21"/>
              </w:rPr>
              <w:t>RWPE-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vs. </w:t>
            </w:r>
            <w:r w:rsidRPr="001E00A4">
              <w:rPr>
                <w:rFonts w:ascii="Times New Roman" w:hAnsi="Times New Roman" w:cs="Times New Roman"/>
                <w:kern w:val="0"/>
                <w:szCs w:val="21"/>
              </w:rPr>
              <w:t>Cd-RWPE-1</w:t>
            </w:r>
          </w:p>
          <w:p w:rsidR="0088780A" w:rsidRPr="001E00A4" w:rsidRDefault="0088780A" w:rsidP="0021268C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  <w:p w:rsidR="0088780A" w:rsidRPr="001E00A4" w:rsidRDefault="0088780A" w:rsidP="0021268C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E00A4">
              <w:rPr>
                <w:rFonts w:ascii="Times New Roman" w:hAnsi="Times New Roman" w:cs="Times New Roman"/>
                <w:kern w:val="0"/>
                <w:szCs w:val="21"/>
              </w:rPr>
              <w:t>16HBE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vs. </w:t>
            </w:r>
            <w:r w:rsidRPr="001E00A4">
              <w:rPr>
                <w:rFonts w:ascii="Times New Roman" w:hAnsi="Times New Roman" w:cs="Times New Roman"/>
                <w:kern w:val="0"/>
                <w:szCs w:val="21"/>
              </w:rPr>
              <w:t>NSTC2</w:t>
            </w:r>
          </w:p>
        </w:tc>
        <w:tc>
          <w:tcPr>
            <w:tcW w:w="3200" w:type="dxa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780A" w:rsidRDefault="0088780A" w:rsidP="0021268C">
            <w:pPr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32                251</w:t>
            </w:r>
          </w:p>
          <w:p w:rsidR="0088780A" w:rsidRDefault="0088780A" w:rsidP="0021268C">
            <w:pPr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</w:p>
          <w:p w:rsidR="0088780A" w:rsidRDefault="0088780A" w:rsidP="0021268C">
            <w:pPr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730                246</w:t>
            </w:r>
          </w:p>
          <w:p w:rsidR="0088780A" w:rsidRDefault="0088780A" w:rsidP="0021268C">
            <w:pPr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</w:p>
          <w:p w:rsidR="0088780A" w:rsidRDefault="0088780A" w:rsidP="0021268C">
            <w:pPr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785                478</w:t>
            </w:r>
          </w:p>
          <w:p w:rsidR="0088780A" w:rsidRDefault="0088780A" w:rsidP="0021268C">
            <w:pPr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</w:p>
          <w:p w:rsidR="0088780A" w:rsidRPr="001E00A4" w:rsidRDefault="0088780A" w:rsidP="0021268C">
            <w:pPr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921                767</w:t>
            </w:r>
          </w:p>
        </w:tc>
        <w:tc>
          <w:tcPr>
            <w:tcW w:w="3200" w:type="dxa"/>
            <w:tcBorders>
              <w:top w:val="single" w:sz="24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D0D8E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88780A" w:rsidRDefault="0088780A" w:rsidP="0021268C">
            <w:pPr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89                244</w:t>
            </w:r>
            <w:r w:rsidRPr="001E00A4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  <w:p w:rsidR="0088780A" w:rsidRDefault="0088780A" w:rsidP="0021268C">
            <w:pPr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</w:p>
          <w:p w:rsidR="0088780A" w:rsidRDefault="0088780A" w:rsidP="0021268C">
            <w:pPr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659                232</w:t>
            </w:r>
          </w:p>
          <w:p w:rsidR="0088780A" w:rsidRDefault="0088780A" w:rsidP="0021268C">
            <w:pPr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</w:p>
          <w:p w:rsidR="0088780A" w:rsidRDefault="0088780A" w:rsidP="0021268C">
            <w:pPr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734                444</w:t>
            </w:r>
          </w:p>
          <w:p w:rsidR="0088780A" w:rsidRDefault="0088780A" w:rsidP="0021268C">
            <w:pPr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</w:p>
          <w:p w:rsidR="0088780A" w:rsidRPr="001E00A4" w:rsidRDefault="0088780A" w:rsidP="0021268C">
            <w:pPr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838                707</w:t>
            </w:r>
          </w:p>
        </w:tc>
      </w:tr>
    </w:tbl>
    <w:p w:rsidR="003917E6" w:rsidRDefault="003917E6">
      <w:bookmarkStart w:id="0" w:name="_GoBack"/>
      <w:bookmarkEnd w:id="0"/>
    </w:p>
    <w:sectPr w:rsidR="003917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780A"/>
    <w:rsid w:val="003917E6"/>
    <w:rsid w:val="00887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  <o:rules v:ext="edit">
        <o:r id="V:Rule1" type="connector" idref="#_x0000_s1027"/>
        <o:r id="V:Rule2" type="connector" idref="#_x0000_s1026"/>
      </o:rules>
    </o:shapelayout>
  </w:shapeDefaults>
  <w:decimalSymbol w:val="."/>
  <w:listSeparator w:val=","/>
  <w15:chartTrackingRefBased/>
  <w15:docId w15:val="{8BE24465-B49A-4AF1-A2FC-07D0F5109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878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</dc:creator>
  <cp:keywords/>
  <dc:description/>
  <cp:lastModifiedBy>ji</cp:lastModifiedBy>
  <cp:revision>1</cp:revision>
  <dcterms:created xsi:type="dcterms:W3CDTF">2018-09-25T03:28:00Z</dcterms:created>
  <dcterms:modified xsi:type="dcterms:W3CDTF">2018-09-25T03:29:00Z</dcterms:modified>
</cp:coreProperties>
</file>